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3C4" w:rsidRPr="00DE23C4" w:rsidRDefault="00DE23C4" w:rsidP="00DE23C4">
      <w:pPr>
        <w:pStyle w:val="a6"/>
        <w:keepNext/>
        <w:rPr>
          <w:rFonts w:ascii="Times New Roman" w:hAnsi="Times New Roman" w:cs="Times New Roman"/>
          <w:b/>
        </w:rPr>
      </w:pPr>
      <w:r w:rsidRPr="00DE23C4">
        <w:rPr>
          <w:rFonts w:ascii="Times New Roman" w:hAnsi="Times New Roman" w:cs="Times New Roman"/>
          <w:b/>
        </w:rPr>
        <w:t xml:space="preserve">Supplemental Table 2 </w:t>
      </w:r>
      <w:proofErr w:type="spellStart"/>
      <w:r w:rsidRPr="00DE23C4">
        <w:rPr>
          <w:rFonts w:ascii="Times New Roman" w:hAnsi="Times New Roman" w:cs="Times New Roman"/>
          <w:b/>
          <w:i/>
        </w:rPr>
        <w:t>Cis</w:t>
      </w:r>
      <w:proofErr w:type="spellEnd"/>
      <w:r w:rsidRPr="00DE23C4">
        <w:rPr>
          <w:rFonts w:ascii="Times New Roman" w:hAnsi="Times New Roman" w:cs="Times New Roman"/>
          <w:b/>
        </w:rPr>
        <w:t xml:space="preserve">-regulatory elements of the 5’ up-stream sequence of </w:t>
      </w:r>
      <w:r w:rsidRPr="00DE23C4">
        <w:rPr>
          <w:rFonts w:ascii="Times New Roman" w:hAnsi="Times New Roman" w:cs="Times New Roman"/>
          <w:b/>
          <w:i/>
        </w:rPr>
        <w:t>ZjSGR</w:t>
      </w:r>
    </w:p>
    <w:tbl>
      <w:tblPr>
        <w:tblStyle w:val="a5"/>
        <w:tblW w:w="8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223"/>
        <w:gridCol w:w="929"/>
        <w:gridCol w:w="851"/>
        <w:gridCol w:w="945"/>
        <w:gridCol w:w="1595"/>
        <w:gridCol w:w="1857"/>
      </w:tblGrid>
      <w:tr w:rsidR="00DE23C4" w:rsidRPr="00A8239F" w:rsidTr="007B0115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te nam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ganism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ran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trix scor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quence 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unction</w:t>
            </w:r>
          </w:p>
        </w:tc>
      </w:tr>
      <w:tr w:rsidR="00DE23C4" w:rsidRPr="00A8239F" w:rsidTr="007B0115">
        <w:tc>
          <w:tcPr>
            <w:tcW w:w="1358" w:type="dxa"/>
            <w:tcBorders>
              <w:top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Ze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mays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GGTTT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acting regulatory element essential for the anaerobic induction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GTCA-motif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Hordeum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GTCA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acting regulatory element involved in the MeJA-responsiveness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T1-motif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Solanum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ATTATTTTTTATT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part of a light responsive module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Box 4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Petroselinum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rispum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TTAAT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part of a conserved DNA module involved in light responsiveness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Box I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Pisum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TTCAAA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AAT-box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common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acting element in promoter and enhancer regions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ATT-motif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Ze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mays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CATTC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part of a light responsive element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EIRE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Nicotiana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TCGACC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elicitor-responsive element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F-box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Lycopersicon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esculentum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TATTCTCATT</w:t>
            </w: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ATA-motif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ATAGGA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part of a light responsive element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C-motif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Ze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mays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CCCCG</w:t>
            </w: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enhancer-like element involved in anoxic specific inducibility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HD-Zip 1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AAT(A/T)ATTG</w:t>
            </w: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element involved in differentiation of the palisade mesophyll cells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HD-Zip 2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AAT(G/C)ATTG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element involved in the control of leaf morphology </w:t>
            </w:r>
            <w:r w:rsidRPr="00A823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velopment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E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Brassica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AAAAATTTC</w:t>
            </w: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acting element involved in heat stress responsiveness</w:t>
            </w:r>
          </w:p>
        </w:tc>
      </w:tr>
      <w:tr w:rsidR="00DE23C4" w:rsidRPr="00A8239F" w:rsidTr="007B0115">
        <w:tc>
          <w:tcPr>
            <w:tcW w:w="1358" w:type="dxa"/>
            <w:vMerge w:val="restart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MBS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AACTG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MYB binding site involved in drought-inducibility</w:t>
            </w:r>
          </w:p>
        </w:tc>
      </w:tr>
      <w:tr w:rsidR="00DE23C4" w:rsidRPr="00A8239F" w:rsidTr="007B0115">
        <w:tc>
          <w:tcPr>
            <w:tcW w:w="1358" w:type="dxa"/>
            <w:vMerge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AACTG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MYB binding site involved in drought-inducibility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MNF1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Ze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mays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TGCCC(A/T)(A/T)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DE23C4" w:rsidRPr="00A8239F" w:rsidTr="007B0115">
        <w:tc>
          <w:tcPr>
            <w:tcW w:w="1358" w:type="dxa"/>
            <w:vMerge w:val="restart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Oryz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GGCGG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DE23C4" w:rsidRPr="00A8239F" w:rsidTr="007B0115">
        <w:tc>
          <w:tcPr>
            <w:tcW w:w="1358" w:type="dxa"/>
            <w:vMerge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Ze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mays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C(G/A)CCC</w:t>
            </w: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ATA-box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ore promoter element around -30 of transcription start</w:t>
            </w:r>
          </w:p>
        </w:tc>
      </w:tr>
      <w:tr w:rsidR="00DE23C4" w:rsidRPr="00A8239F" w:rsidTr="007B0115">
        <w:tc>
          <w:tcPr>
            <w:tcW w:w="1358" w:type="dxa"/>
            <w:vMerge w:val="restart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C-rich repeats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Nicotiana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TTTTCTTAC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acting element involved in defense and stress responsiveness</w:t>
            </w:r>
          </w:p>
        </w:tc>
      </w:tr>
      <w:tr w:rsidR="00DE23C4" w:rsidRPr="00A8239F" w:rsidTr="007B0115">
        <w:tc>
          <w:tcPr>
            <w:tcW w:w="1358" w:type="dxa"/>
            <w:vMerge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Nicotiana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TTCTCTAAC</w:t>
            </w: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acting element involved in defense and stress responsiveness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CA-element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Nicotiana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CATCTTTTT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acting element involved in salicylic acid responsiveness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CT-motif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CTTAC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part of a light responsive element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GA-element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Brassica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ACGAC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uxin-responsive element</w:t>
            </w:r>
          </w:p>
        </w:tc>
      </w:tr>
      <w:tr w:rsidR="00DE23C4" w:rsidRPr="00A8239F" w:rsidTr="007B0115">
        <w:tc>
          <w:tcPr>
            <w:tcW w:w="1358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GACG-motif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Hordeum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TGACG</w:t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-acting regulatory element involved in the MeJA-responsiveness</w:t>
            </w:r>
          </w:p>
        </w:tc>
      </w:tr>
      <w:tr w:rsidR="00DE23C4" w:rsidRPr="00A8239F" w:rsidTr="007B0115">
        <w:tc>
          <w:tcPr>
            <w:tcW w:w="1358" w:type="dxa"/>
            <w:vMerge w:val="restart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AGAA-motif</w:t>
            </w:r>
          </w:p>
        </w:tc>
        <w:tc>
          <w:tcPr>
            <w:tcW w:w="1223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ven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929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5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GTAAAGAA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7" w:type="dxa"/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3C4" w:rsidRPr="00A8239F" w:rsidTr="007B0115">
        <w:tc>
          <w:tcPr>
            <w:tcW w:w="1358" w:type="dxa"/>
            <w:vMerge/>
            <w:tcBorders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Aven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>gGTAAAGAAA</w:t>
            </w:r>
            <w:proofErr w:type="spellEnd"/>
            <w:r w:rsidRPr="00A8239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DE23C4" w:rsidRPr="00A8239F" w:rsidRDefault="00DE23C4" w:rsidP="00883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74864" w:rsidRDefault="00574864" w:rsidP="00D05D4D">
      <w:bookmarkStart w:id="0" w:name="_GoBack"/>
      <w:bookmarkEnd w:id="0"/>
    </w:p>
    <w:sectPr w:rsidR="00574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1A1" w:rsidRDefault="00CF01A1" w:rsidP="00DE23C4">
      <w:r>
        <w:separator/>
      </w:r>
    </w:p>
  </w:endnote>
  <w:endnote w:type="continuationSeparator" w:id="0">
    <w:p w:rsidR="00CF01A1" w:rsidRDefault="00CF01A1" w:rsidP="00DE2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1A1" w:rsidRDefault="00CF01A1" w:rsidP="00DE23C4">
      <w:r>
        <w:separator/>
      </w:r>
    </w:p>
  </w:footnote>
  <w:footnote w:type="continuationSeparator" w:id="0">
    <w:p w:rsidR="00CF01A1" w:rsidRDefault="00CF01A1" w:rsidP="00DE2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C7A"/>
    <w:rsid w:val="00574864"/>
    <w:rsid w:val="007B0115"/>
    <w:rsid w:val="009377FE"/>
    <w:rsid w:val="00BC0C63"/>
    <w:rsid w:val="00CF01A1"/>
    <w:rsid w:val="00D05D4D"/>
    <w:rsid w:val="00DA0C7A"/>
    <w:rsid w:val="00DE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3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3C4"/>
    <w:rPr>
      <w:sz w:val="18"/>
      <w:szCs w:val="18"/>
    </w:rPr>
  </w:style>
  <w:style w:type="table" w:styleId="a5">
    <w:name w:val="Table Grid"/>
    <w:basedOn w:val="a1"/>
    <w:uiPriority w:val="59"/>
    <w:rsid w:val="00DE2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DE23C4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3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3C4"/>
    <w:rPr>
      <w:sz w:val="18"/>
      <w:szCs w:val="18"/>
    </w:rPr>
  </w:style>
  <w:style w:type="table" w:styleId="a5">
    <w:name w:val="Table Grid"/>
    <w:basedOn w:val="a1"/>
    <w:uiPriority w:val="59"/>
    <w:rsid w:val="00DE2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DE23C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4463051-62C1-4253-8A0F-1F71D7B7F3F1}"/>
</file>

<file path=customXml/itemProps2.xml><?xml version="1.0" encoding="utf-8"?>
<ds:datastoreItem xmlns:ds="http://schemas.openxmlformats.org/officeDocument/2006/customXml" ds:itemID="{E24DF76C-4ED3-44A7-A12F-E73EE67C7D51}"/>
</file>

<file path=customXml/itemProps3.xml><?xml version="1.0" encoding="utf-8"?>
<ds:datastoreItem xmlns:ds="http://schemas.openxmlformats.org/officeDocument/2006/customXml" ds:itemID="{9A17424A-16DC-4B30-8080-A6E4D3565B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4</cp:revision>
  <dcterms:created xsi:type="dcterms:W3CDTF">2016-09-28T12:04:00Z</dcterms:created>
  <dcterms:modified xsi:type="dcterms:W3CDTF">2016-10-1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